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2AF" w:rsidRPr="006F41CF" w:rsidRDefault="00687CB2">
      <w:pPr>
        <w:rPr>
          <w:rFonts w:ascii="Times New Roman" w:hAnsi="Times New Roman" w:cs="Times New Roman"/>
          <w:sz w:val="20"/>
          <w:szCs w:val="20"/>
        </w:rPr>
      </w:pPr>
      <w:r w:rsidRPr="00DC4EC2">
        <w:rPr>
          <w:rFonts w:ascii="Times New Roman" w:hAnsi="Times New Roman" w:cs="Times New Roman"/>
          <w:b/>
          <w:sz w:val="20"/>
          <w:szCs w:val="20"/>
        </w:rPr>
        <w:t>Table S</w:t>
      </w:r>
      <w:r w:rsidR="00C41B3C" w:rsidRPr="00DC4EC2">
        <w:rPr>
          <w:rFonts w:ascii="Times New Roman" w:hAnsi="Times New Roman" w:cs="Times New Roman" w:hint="eastAsia"/>
          <w:b/>
          <w:sz w:val="20"/>
          <w:szCs w:val="20"/>
        </w:rPr>
        <w:t>8</w:t>
      </w:r>
      <w:r w:rsidRPr="00DC4EC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F41CF">
        <w:rPr>
          <w:rFonts w:ascii="Times New Roman" w:hAnsi="Times New Roman" w:cs="Times New Roman"/>
          <w:sz w:val="20"/>
          <w:szCs w:val="20"/>
        </w:rPr>
        <w:t xml:space="preserve">List of know-miRNA and novel-miRNA of </w:t>
      </w:r>
      <w:r w:rsidRPr="006F41CF">
        <w:rPr>
          <w:rFonts w:ascii="Times New Roman" w:hAnsi="Times New Roman" w:cs="Times New Roman" w:hint="eastAsia"/>
          <w:sz w:val="20"/>
          <w:szCs w:val="20"/>
        </w:rPr>
        <w:t>dark sleeper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573"/>
        <w:gridCol w:w="3861"/>
        <w:gridCol w:w="461"/>
      </w:tblGrid>
      <w:tr w:rsidR="00687CB2" w:rsidRPr="00C41B3C" w:rsidTr="00687CB2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_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_seq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</w:t>
            </w:r>
          </w:p>
        </w:tc>
      </w:tr>
      <w:tr w:rsidR="00687CB2" w:rsidRPr="00C41B3C" w:rsidTr="00687CB2">
        <w:trPr>
          <w:trHeight w:val="4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u-let-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GATTGTAT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let-7f-1-3p_1ss22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ACAATCTATTGCCT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9c-4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TTTGCTGGTTTGCTTT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9c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CAAATCCATGCAAA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u-miR-21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TTATCAGACTGGTG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1b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CAACAGTCTGTAGGCT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2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TATGCATATACCT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2-3p_L+2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GAGGCATAGGGCATGG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10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ACTGACTAACGCACA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10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GCGTGTGACAGCGGCT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c-mir-1285-p5_1ss18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GCGCCTGTGAATA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7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GTGCTTACAGTGCAG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7a-2-3p_2ss19CT20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CAGTGGAGGCACTTT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a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AGTGCTTATAGTGCAG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1_1ss23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TTATCAGACTGGTGT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1a-2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CAACAGTCTGTAAGCT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3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AGTGTCTTAGCTGG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a-3p_L-1R+1_2ss21CG22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AGCAAGTATACTGCC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3_R-3_1ss18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ATGAAGCACTGT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2-5p_R-1_1ss17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TATGCATATACCG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u-miR-202_L-1R-1_2ss9TC13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GAGGCGTAGGGCATGGG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466-p3_1ss8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TATGTATATATATAT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466-p5_1ss5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TGTGTATGTATGTAT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466-p3_1ss5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GTGTATATATATATAT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466-p3_1ss14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TATATATATGTATAT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467g-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TATATATACATAC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6-p3_1ss13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ATATGTGTATAT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467g-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TATATATACATAC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20-p5_1ss2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ATATATATATAT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1187_R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TGTGTGTGTATG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06-p3_1ss22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TTAGCTCTGGTGGTG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1983-p3_1ss5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TCGTGAGTTCGAGCC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a-mir-8986b-p3_1ss19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TGGTGTGCTAGAGTGC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let-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GGTTGTAT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let-7a-4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ACAGTCTATTGCC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let-7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GTTTGTGC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let-7i-2-3p_1ss22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GCAAGCTACTGCCT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let-7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GATTGAAT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let-7e-3p_2ss20TC22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ACAATCTACTGTCT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let-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GGTTGTGTG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let-7b-3p_R-1_1ss3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ACAACCTACTGCC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01a_R-3_1ss12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GTACTGTAATAA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re-miR-138-5p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GGTGTTGTGAAT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8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TTTCACAACACCAGG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u-mir-200a-p3_1ss9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GGTGCCCGGCCG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u-mir-221-2-p5_1ss1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TGTGTGTGTGTGT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466i-p5_1ss3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TGTGTATATATAT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74-5p_L-6R+1_1ss21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TGTGTGAGTGG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60a_1ss9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CCACCGCTGCC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a-2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TACTTCTTTATGTACC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a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ATGTAAAGAAGTAT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a-2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TACTTCTTTATGTACC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a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ATGTAAAGAAGTAT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a-3p_R-1_1ss18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ATGTAAAGAAGTA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7_R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AGACTAGTGATTTTGT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a-3-3p_1ss22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AAATCACAGTCTGCC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a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AGACTAGTGATTTTGT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a-3-3p_1ss22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AAATCACAGTCTGCC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9a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TGGTTATCTAGCT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9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AGCTAGATAACCGAAA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9-4-5p_L-2R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CGGTTATCTAGCTTTA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9-3p_L-2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CAGCTAGATAACCAAA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0b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CCTGTAGAACCGAAT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0b-3p_L-2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TCGATTCTAGGGGA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0b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CCTGTAGAACCGAAT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0b-3p_L-2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TCGATTCTAGGGGA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be-miR-10b-5p_L-1R-1_1ss9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TGTAGATCCGATCT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tr-miR-10c_L-1R+1_1ss12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TGTAGATTCGAATT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0a_L-1_1ss9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TGTAGACTCGAAT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5c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CGCATCATGGTT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u-miR-16b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CACGTAAATATTG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u-miR-16b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CACGTAAATATTG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16a-5p_1ss9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CACATAAATATTG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7a-5p_R+3_1ss14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GTGCTTACACTGCAGGT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7a-2-3p_L-1_1ss19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AGTGGAGGCACTTAA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18a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GGTGCATCTAGTGCAG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18a-3p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CCCTAAGTGCTCC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8c_R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GGTGCATCTTGTGT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a-5p_L+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GTTTTGCATAGTTG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a-3p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CAAATCTATGCAAA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a-5p_L+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GTTTTGCATAGTTG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a-3p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CAAATCTATGCAAA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b-5p_R+1_1ss21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TTTGCTGGTTTGCATTC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b-3p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CAAATCCATGCAAAACT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9a_R-2_1ss13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CAAACCTATGCAA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0b-5p_1ss20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GTGCTCACAGTGCAG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-miR-21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TTATCAGACTGATGT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ja-miR-21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AGCAGTCGATGGG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1_L+3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AGCTTATCAGACTGGTG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21c_R-1_1ss19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TTATCAGACTGGT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2a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TCTTCACTGGCAAG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22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CTGCCAGCTGAAGAA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3a-4-5p_L-1_1ss15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TTCCTGGCACCGTGA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3a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ACATTGCCAGGGAT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4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CTACTGAACTGGTAT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24a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TCAGTTCAGCAGGAA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5-5p_2ss9TA23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GGAGACTTGGGCAAT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GCACTTGTCTCGGTC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25b-3p_R-2_1ss16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GCACTAGTCTCGG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i-miR-26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AGTAATCCAGGATA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6a-2-3p_1ss8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ATTCTTGATTACTTG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AGTAATCCAGGATA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6a-2-3p_1ss19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ATTCTTGATTACTTG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26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AGTAATCCAGGATA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26-2-3p_L-1R+2_1ss7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ATTCTTGATTACTTG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27c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ACTTAACCCACTTGTGA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27c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CAGTGGTTAAGTTC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27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CAGTGGCTAAGTTC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miR-27e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CAGTGGCTAAGTT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28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AGCTCACAGTCTATTG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8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AGCTCACAGTCTATTG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an-miR-29a-1-5p_R+1_1ss18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ATTTCTTTTGGTGCT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an-miR-29a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CCATTTGAAATCGG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9b-1-5p_3ss1GA11TG19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GTTTCAGATGGTGGCT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2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CCATTTGAAATCAG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9b-2-5p_R+2_1ss10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TTTCAGATGGTGGCTTA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9b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CCATTTGAAATCAG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29c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CCATTTGAAATCGG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29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CCATTTGAAATCGG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u-miR-2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AATTCAGATGGTGCCA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30e-5p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AACATCCTTGAC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30e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CAGTCGGATGTTTG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30e-5p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AACATCCTTGAC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30e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CAGTCGGATGTTTG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3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AACATCCTACACTCT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u-miR-30d_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CAGTTGGATGTTTG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i-miR-31-5p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AAGATGTTGGCATAG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31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AAGATGTTGGCATAG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32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GCACATTACTAAG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33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CATTGTAGTTGCA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ga-miR-33-3p_L+1_1ss19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GTTCCTGCAGTGCA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33b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CATTGTAGTTGCA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33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GTACCTGCAGTGCA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3b_1ss10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CATTGCAGTTGCA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34c-5p_R-2_1ss9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AGTGTAGTTAGTT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34c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ACTAACCTCACTAC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_R-2_1ss16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AGTGTAGTTAGTT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34c-5p_R-2_1ss16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AGTGTAGTTAGTT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34a-5p_R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AGTGTCTTAGCTGGTTGT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92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TTGGGATTGGTAGCAA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tr-miR-92a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GCACTTGTCCCGGCC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92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TTGGGATTGGTAGCAA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92a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GCACTTGTCCCGGCC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be-miR-92d-3p_1ss11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GCACTTGTCCTGGC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a-miR-92c_R-2_1ss9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GCACTTGTCCCGG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-miR-92a_L+1R+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TGCACTTGTCCCGGC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GTGCTGTTTGTGCAG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tr-miR-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GCACTAGCACATTTT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96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TATGTGTAGTGCCAA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99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CCGTAGATCCGATCT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99_R-1_1ss10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CTCGCTTCTGTGGG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a-miR-9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CGTAGAACCGACCTT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be-miR-100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CCGTAGATCCGAACT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00-2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CTCGTGTCTATAG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01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TATCACAGTGCTG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01a-3p_L-1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GTACTGTGATAACTG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n-miR-101_R-3_1ss17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GTACTGTGATAA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03-5p_R-1_2ss11TC13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TCTTTACGGTGCTGCC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GCATTGTACAGGGCTA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06a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AGTGCTTACAGTGCAG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06b-3p_R-1_2ss1CA9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CAGTGTGAGCACTTCT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b-5p_R-1_1ss10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AGTGCTTACAGTG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b-5p_R-1_1ss10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AGTGCTTACAGTG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122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GTGTGACAATGGT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22-2-3p_L+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CGCCATTATCACACTA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22-5p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GTGTGACAATGGT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22-3p_L+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CGCCATTATCACACTA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24-5p_L-1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TCACAGCGGACCTT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u-miR-124_L-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GGCACGCGGTGAATG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-5p_L-1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TCACAGCGGACCTT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GGCACGCGGTGAATG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24c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CACCGCGTGCCTTAA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24a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GGTCCGCTGTGAACA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2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GAGACCCTAACTT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re-miR-125b-2-3p_L+1_2ss8GA11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GGTTAGGCTCTCGGG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u-miR-125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GAGACCCTAACTT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u-miR-125-2-3p_R+1_1ss15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GGTTAGGCTCTCGGG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25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GAGACCCTTAACC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25a-3p_L-1_1ss12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TGAGGTCCTTGGGA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n-miR-125-5p_R-3_1ss18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GAGACCCTAA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26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ATTACTTTTGGTAC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26-3p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ACCGTGAGTAATAAT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26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ATTACTTTTGGTAC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26-3p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ACCGTGAGTAATAAT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GATCCGTCTGAGCTT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128-5p_L-1R+2_2ss10AT19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CCGTTACACTGTCAG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128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CAGTGAACCGGTCT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29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TTGCGGTCTGGGC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29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CCCTTACCCCAAAAAG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29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TTGCGGTCTGGGC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29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CCCTTACCCCAAAAAG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129b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TTTTGGGGTAAGGGCT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0c-5p_1ss16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TTTTTCTGTTGCAC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30c_R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AATATTAAAAGGG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0c-5p_1ss4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TTTTTCTGTTGTAC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0c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AATATTAAAAGGG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30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TTTCCCTGTTGCAC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30a-2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AATAATGAAAGGG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30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TTTCCCTGTTGCAC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3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AATAATGAAAGGG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-miR-130a_R+1_1ss10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AATATAAAAAGGG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2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TGGCATTAGATTGT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3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CAGTCTACAGCCATGG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32b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TGGCTGTAGACTGTT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3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GGTAAAATGGAACCA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133_L-1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TCCCCTTCAACCAG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33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GGTAAAATGGAACCA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33-3p_L+1R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TCCCCTTCAACCAG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133b-3p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GTCCCCTTCAACC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135b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GCTTTTTATTCCTATC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5b-3p_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AGGGATGGAAGCCAT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5b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GCTTTTTATTCCTATC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5b-3p_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AGGGATGGAAGCCAT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37-5p_L+1R-4_1ss18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GGGTATTCTTGGGTT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miR-137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TGCTTGAGAATACG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bo-miR-137_L+1R-1_1ss18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TGCTTGAGAATACGC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38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GGTGTTGTGAATCAGG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38-2-3p_L-2R+1_1ss11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CTTCCCAACACCAG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la-miR-139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ACAGTGCATGTGTCTC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u-miR-139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ACAGTGCATGTGTCTC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o-miR-140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GTTTTACCCTATGG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o-miR-140-3p_L-1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CAGGGTAGAACCACG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o-miR-140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GTTTTACCCTATGG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o-miR-140-3p_L-1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CAGGGTAGAACCACG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2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AAGTAGAAAGCAC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2a-3p_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TGTTTCCTACTTTA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42_L-2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AAGTAGAAAGCAC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2a-3p_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TGTTTCCTACTTTA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143-5p_L-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CAGTGCTGCATCTC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143-3p_1ss22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ATGAAGCACTGTAG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4-5p_1ss11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ATCATCTTATACTGTA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miR-144_L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AGTATAGATGATG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44_L-1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ATCATCTTATACTGTA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4-3p_L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AGTATAGATGATG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44-5p_L+1R-2_1ss11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TATCATCCTATACT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44-3p_R-2_1ss10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GTATAGATGATG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tr-miR-145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AGTTTTCCCAGGAAT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5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TCCTGGAAATACTG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145b_R-2_1ss18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AGTTTTCCCAGG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46a-5p_R-2_1ss10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AACTGTATTCCATAGA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46a-3p_R-1_2ss10CT20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ATGGGTTCAGTTCT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46b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AACTGAATTCCAAGGG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146b-5p_R-4_1ss10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AACTGTATTCCA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i-miR-147b_L-1R-1_1ss12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CGGAAATGCTTCTG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50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CCAATCCTTGTACCA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151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GGAGCTCACAGTCT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151-3p_1ss21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GACTGAGGCTCCTT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151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GGAGCTCACAGTCT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151-3p_1ss21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GACTGAGGCTCCTT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52-5p_2ss2GA19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TTCTGTGATACACTCTG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152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GCATAACAGAAC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53a-5p_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TTTTGTGATGTTGC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a-miR-153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ATAGTCACAAAAGTG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55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ATGCTAATCGTGATAGG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81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TTCAACGCTGTCGGT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81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TCGACCGTTGACTGT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81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TTCAACGCTGTCGGT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81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TCGACCGTTGACTGT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i-miR-181b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TTCATTGCTGTCGGTG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81b-3p_1ss21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ACTGATCAATGAATG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81b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TTCATTGCTGTCGGTG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81b-2-3p_L+1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ACTGATCAATGAAT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r-miR-182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GCAATGGTAGAACT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82-3p_L-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TCTAGACTTGCCA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82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GCAATGGTAGAACT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82-3p_L-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TCTAGACTTGCCA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GCACTGGTAGAATT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84-5p_L-1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ATCACTTTTCCAGCC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84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CGGAGAACTGATA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85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GAGAAAGGCAGTTC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185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GAGAAAGGCAGTTC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86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GAATTCTCCTTTTG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87-5p_R+1_1ss5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GCAACACAGGACATGG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GTCTTGTGTTGCAGC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87_L+3R+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GGCTGCAACACAGGACATG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miR-190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ATGTTTGATATATTAG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90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ATATATCAAACATAT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191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GGAATCCCAAAAGC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191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GGAATCCCAAAAGC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CCTATGAATTGACA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192a-3p_1ss11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TCAGTTCTGTAGGC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92-5p_L+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CCTATGAATTGACA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92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TCAGTTCTGTAGGC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3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TCTTTGCGGGCAAG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3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TGGCCTACAAAGTCC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3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TCTTTGCGGGCAAG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193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TGGCCTACAAAGTCC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193b-3p_R-2_1ss9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TGGCCTACAAAGTC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94-5p_R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ACAGCAACTCCATG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94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TGGAGGTGCTGTTAC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94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ACAGCAACTCCATG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95_R-2_1ss10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CACGGAAATA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195-3p_L-1R-1_1ss12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ATTGGCAGTGC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-miR-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GTAGTTTCATGTTGTT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CCACCTTCTCCACC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99a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GTGTTCAGACTACC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99b-3p_L+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TAGTCTGCACATTG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99a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GTGTTCAGACTACC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199b-3p_L+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TAGTCTGCACATTG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99b_1ss19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AGTCTGCACATT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0a-5p_1ss10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TTACCTGACAGTGC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200a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CACTGTCTGGTAACGA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00b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ACTGCCTGGTAATGAT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00b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ACTGCCTGGTAATGAT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c-miR-202-5p_L+2_1ss18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CCTATGCATATACCT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c-miR-202-5p_L+2_1ss18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CCTATGCATATACCT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sa-miR-202-3p_R-1_1ss22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TATGCATATACCGCT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3a-5p_R-2_1ss10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GGTTCTCAACAGTTCA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AAATGTTTAGGACCAC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03-5p_R-1_1ss10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GGTTCTCAACAGTTCA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03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AAATGTTTAGGACCAC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an-miR-204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CTTTGTCATCCTATG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an-miR-204-3p_L+1R+1_1ss21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GGACAGCAAAGGGAT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04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CTTTGTCATCCTATG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205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TCATTCCACCGGAG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5-3p_R-1_1ss20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TCAGTGGTGTGAA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5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TCATTCCACCGGAG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5-3p_R-1_1ss20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TCAGTGGTGTGAA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06-5p_R-1_1ss17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TGCTTCCTTATATCCC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206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ATGTAAGGAAGTGTG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210-3p_R+1_1ss21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GCGTGTGACAGCGGCT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u-miR-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TGGCTCTAGACTGCT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12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CAGTCTACAGTCAT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12b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TGGCTCTAGACTGCT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tr-miR-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CAGTCTACAGTCAT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2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TGGCTCTAGACTGCT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14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CTGTCTACACTTGCTG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14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CAGGCACAGACAGG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miR-21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TCTCAGCTGGCAACT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16b-5p_1ss1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CTCTGCAGGCAAAT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217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TGCATCAGGAACTGAT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21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TGCTTGATCTAACCA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18-3p_L-1_1ss18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GTTCCGTCAAGCGC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19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TGTCCAAACGCAAT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19-1-3p_L-1R+1_1ss12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TTGTGTATGGACAT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19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TGTCCAAACGCAAT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19-1-3p_L-1R+1_1ss12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TTGTGTATGGACAT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9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TGTCCAAACGCAA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19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TGTCCAAACGCAAT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21-5p_R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GGCATACAATGTAGA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ACATTGTCTGCTGG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221-5p_R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GGCATACAATGTAGA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221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ACATTGTCTGCTGG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22a-5p_R-1_1ss11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CAGTAGGCAGTGTAG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222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ACATCTGGCTACTGGG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22a-5p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CAGTAGGCAGTGTAG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22a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ACATCTGGCTACTGGG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222b-5p_R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CAGTAGTCAGTG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222b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ACATCTGATTACTGGG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222a-5p_L+1R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CAGTAGTCAGTG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-miR-223-5p_L-2R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TTTGACAAGCTGAGT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3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AGTTTGTCAAATACC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223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ATTTGACAAGCTG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miR-223-3p_R-3_1ss18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AGTTTGTCAAAT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23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AGTTTGTCAAATACC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u-miR-223_L-1R+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ATTTGACAGACTGTGGT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301c-5p_R+1_2ss4CT9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TTGACAATGTTGCAC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301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AATAGTATTGTCAT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301a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AATAGTATTGTCAT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2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GCTGGGTTGAGAGGG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322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AGCAATTCATGTT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322-3p_L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CATGAAGCGCTGCAA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26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TGGGCCCTTCCTC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CCCTCTCTGCCCTTC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ja-miR-331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CTGGGCCTATCCTAG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338-5p_1ss6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ATATCCTGGTGCTGCCT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338-3p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GCATCAGTGATTTTG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338-3p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GCATCAGTGATTTTG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39b_R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GTCCTCCAGGAGCT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39-5p_1ss23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GTCCTCCAGGAGCT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a-miR-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AAAGCAATGAGACT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0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AAAGCAATGAGACT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363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TGCACGGTATCCATCT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3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TGCACGGTATCCATCT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365-5p_R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GACTTTTAGGGGCAGC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GCCCCTAAAAATCCT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365-5p_1ss10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GACTTTTAGGGGCAGC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365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GCCCCTAAAAATCCT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74a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AATACAACCTGATA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4a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AATACAACCTGATA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miR-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TTCGTTCGGCTCGCG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GACTTGGAGTCAGAA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09-5p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TTACCCGAGCAACT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09a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TTACCCGAGCAACT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u-miR-423_R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GGCAGAGAGCGAG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23-5p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GGCAGAGAGCGAG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25-5p_L+1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GACACGATCACTCCCGTT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25-5p_L+1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GACACGATCACTCCCGTT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429-5p_L-1_2ss12GA16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TACCAGACAAGGT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tr-miR-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ACTGTCTGGTAATGC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i-miR-43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GTGCTTCTCTTTGGGG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30a-3p_R-4_1ss9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GTGCTTTTTGTT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5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TGCGATGTGTTCCTAA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tr-miR-451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CCGTTACCATTACTGA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ca-miR-451-3p_L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AGTAATGGTAAGGG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-miR-451_R-4_1ss16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CCGTTACCATTACT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454-5p_1ss16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TATCAATATTGTCTC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454b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GCAATATTGCTTATAG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miR-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TGCCCTTGGACTACA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55-3p_L-2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TCCATGGGCATATA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55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TGCCCTTGGACTACA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55-3p_L-2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TCCATGGGCATATA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456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CTGGTTAGATGGTTG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457b_L+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CACATAAATAC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57b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GTATTGCTGTTCTG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457a_L+1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CACATCAATATTG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58-5p_R-1_2ss11AT21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GCCATTTTCAGAGCT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-miR-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GCTCTTTAAATGGTAC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459-5p_L+2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AACAAGGATTCATC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460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CATTGTACACACTGT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460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GCGCATACAATGTGG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460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CATTGTACACACTGT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460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GCGCATACAATGTGG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62_1ss12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CGGAACCCTTAATGC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466i-5p_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TGTGTGTGTG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466i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TGTGTGTGTGTG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84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GCTCAGTCCCCTCCC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486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GTACTGAGCTGCCCC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486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GTACTGAGCTGCCCC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489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CGTATGTATGACGTC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489-3p_L-1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ATCATATGTACGGC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97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AGCACACTGTGGTTT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499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AGACTTGCAGTGAT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499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TCACTTTAAGTCTG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499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AGACTTGCAGTGAT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499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ATCACAGCAAGTCTG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499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AGACTTGCAGTGAT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499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TCACTTTAAGTCTG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CCTTGAGTGTAGGAC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32-3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CCACACCCAAGGC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532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CCTTGAGTGTAGGAC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532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CCACACCCAAGGC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541-5p_R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GATTCTGATGTTGGT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a-miR-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ACAGATTGATAACTG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42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ACAGATTGATAACTG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551_1ss14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ACCCATCCTTAGTTT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o-miR-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GCTCATGCACACACC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o-miR-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GGTTTGCCTGGGAC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-miR-584-3p_L-2R-2_1ss6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ACCAGGCCAAC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06_L-1R-1_1ss12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TACTGAATATCAA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29-5p_1ss10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TTTACCTTGGGAGA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a-miR-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CCATTGCATATCGGAG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08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TAGACTGTGAGCTTCT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22-5p_L-1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AAACGTTTTAGCCA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22_L-2R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TGCAGAAACGTTTCA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23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CATCAGATAAATCTG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AAGGGAATTTGCGAC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24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CACACCTTCCTTTTA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25-3p_1ss20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GTCATTGTTTCTGGT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726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CTACTAGCAGAACTC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27-5p_1ss11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CTTCAGTTCCTCC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27-3p_L-1R+1_1ss22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GGCGAGTTGAAGACT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i-miR-728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CTAAGTACACTACGTT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730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CATTGTGCATGCTG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460b-3p_R-2_2ss9AC21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GCGCCTGCAATGTG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31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GACACGTTTTCTCCCG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31-3p_L-1R-1_1ss21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GGAATTTCGTGT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34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TATTCTGCAACATT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34-3p_1ss22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ATGCTGCAGAATTGTG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ATGCTGCAGAATCGTA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735-5p_R+8_1ss18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GGTCCGAAGGCGGAGGGTT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36-5p_L-3_1ss8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TTGTTTGTATT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36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AGACGAACAAAAAGT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737-5p_L-2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TTTAGGTTTTGAT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737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AAAACCTAAAGAAA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38_R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CGGCCCGCGTCGGGA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a-miR-885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TTACACTACCCTGC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TTACACTACCCTGC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1187_R-2_1ss2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TGTGTGTGTATGTG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a-miR-1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CCTTCCCCCCCTTCT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r-miR-1260_L+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TCCCACCGCTGCC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u-miR-1271_1ss22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GCACCTGGTAAGCA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77-5p_L-4R-1_1ss20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TATATATATGTAT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77-5p_L-4R-1_1ss20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TATATATATGTAT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1306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CTCCCCTGCAAACGT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1306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CTCCCCTGCAAACGT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07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CCGGACCTCGACC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307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GGCGTGGCGTCGGTCG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1307-5p_R+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CCGGACCTCGACC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-miR-1307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GGCGTGGCGTCGGTCG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343-3p_L-3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GGCCCGCACTCT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an-miR-1357_L+1_1ss19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ATGAGATCTGAGG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an-miR-1386_1ss1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CTGGCTGGCTCG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388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CTGTCCAACCTGAGA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388-3p_R+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CAGGTTCGTCAGCCC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388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CTGTCCAACCTGAGA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miR-1388-3p_R+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CAGGTTCGTCAGCCC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an-miR-1404_R-4_1ss2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GGGAAAAAGAA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451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CACAGGAGCAAGTTAC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1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GTTTGCCTGTTTTGC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555-3p_L-2R+1_1ss3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TATTGGTTTTGTGT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638_L-1R-1_1ss8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TTTTGTTGTT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692_R-2_1ss1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AGCTCAGTTGG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788-5p_R-1_2ss11CA21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TGTTTTAAGTTGC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788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CAGCTAAAGCAAGT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788-5p_R-1_2ss11CA21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TGTTTTAAGTTGC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-miR-1788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CAGCTAAAGCAAGT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1797_L-2R-2_1ss8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ATCTGAGCAGG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u-miR-1842_R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CTCTGCGAGGTCGG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1843b-5p_L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GAGGTCTCTGTCTGA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1843b-5p_L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GAGGTCTCTGTCTGA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1957a_R-1_1ss15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GTAGAGCATT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va-miR-2002-3p_L-2R-3_1ss5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CATCTGCTGG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184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GTAAGAGTTTATGTG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187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ATTAGTATAGCCTG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2187-3p_L+1R-1_1ss21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ACAGGCTATGCTAAT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188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TCCAACCTCACATG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2188-3p_1ss14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TGTGAGGTCGGACCT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2410_L+1R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AGCTGAGGAGG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2416_L-1R-4_1ss9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TGCTCACTGTG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2954_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CCCATTCCACTCCTAG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u-miR-2970-5p_1ss21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GTCAGCAGTTGGT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20-5p_L-1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CTGTGCCTGCTGTA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20-3p_L+2R-1_1ss18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CAGCAAGTGTAGATA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20-5p_L-1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CTGTGCCTGCTGTA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20-3p_L+2R-1_1ss18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CAGCAAGTGTAGATA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49_L-2_1ss9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TGTATATGTGTGT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50b-5p_L-4_1ss9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CGGATCTCCC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68_R+1_1ss14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TTCTACAGTCCG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3529_1ss11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AGACTGGGACTTG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o-miR-3574_L-1R+1_1ss2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CGCTGTCACACGCA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o-miR-3588_L-1R+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AGTTAGGGTCTCAGGG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591-5p_L+1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TAGTGTGATAATGGCG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3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CCAATGTGCAGACTA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15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CTCGGCTCCTCGC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a-miR-3959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TGTCAACTGATCCA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in-miR-4185-3p_L+1R-2_1ss20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TATTCATACTGTCTG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a-miR-4286_L+2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CCCACTCCTGGT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c-miR-4332_L+3R+3_1ss23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ACGGCCGCCGCCGGGCGCA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43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AGGCGTGGGT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48_1ss6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CGTTGGTCTAGGG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54_L-2_1ss8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CGGGTCACGGC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08_L+1_1ss17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GGGGCTGGGCGC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92_L+1R+1_1ss10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GTGAGCTCTCGCTG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fl-miR-4905_L-1R-2_1ss16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GGAAGATATTG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5100_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ATCCCAGCGGTG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125_R-2_1ss13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AAGGCGGACCG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l-miR-6134_R+3_1ss18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GGATGTAT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6239_R-2_1ss6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GGTGGATCACTC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6240_L+1R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AAGCATCGCGAAGGCCCA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6402_L-3R-1_1ss22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TTTCCCAGGAAC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6412_R-2_1ss15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AACCATCCTCTGCT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-miR-6516-3p_R-3_1ss11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TATGATGCTGCA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6937-5p_R-6_1ss5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GGTAAGGGCTG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6961-3p_L-1R-3_1ss6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GTTCTTCCTGG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7042-5p_L-2_1ss10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CAGAAGAAGGGC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132b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TTGGTCAAAGCTCCT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132b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CGTTTAGAACAAGT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132_R+1_1ss10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AGTTAAGAGCAAGT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-miR-7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TTGATTCACAGCACA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c-miR-7134-5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CCGCGGGTTCCCTAT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7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CCATGCTGGTAGC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miR-7149-5p_R-1_1ss11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AATCCTGCACTGG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l-miR-7192-5p_R-5_1ss4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TCAGAATTAAA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l-miR-7208-3p_R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AAGCAAAGCT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u-miR-7550_L-1R+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GGCTCGAAGGACCA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552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CAATTAAAGGATATT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7552a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CAATTAAAGGATATT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41_L+2_1ss3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GATCTCGGAAGCTA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977_1ss6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CGGCCAACGC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8094_L-2R+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AAGGACAACGAGAAGAAC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miR-8109_L-1R-1_1ss18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CGCGTGCCGGCCG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8159-5p_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AACTGGAATCTGTCC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8160-5p_1ss21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TAATGCCAGCAGTCG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8160-3p_1ss19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CACTGGTGTTATTG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8160-5p_1ss21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TAATGCCAGCAGTCG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miR-8160-3p_1ss19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CACTGGTGTTATTG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a-miR-8909_R-4_1ss19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AAATTCTGATG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a-miR-9083_L-7_1ss13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TGAGCTATCGTC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a-miR-9112_L-4R-2_1ss19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ATGCTCTCTGC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fu-miR-9226_L-4_1ss22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CTGTTCGGGCG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let-7d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TGGTTGTATG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let-7c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ACAACCTTCTAGCT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let-7d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TGGTTGTATG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e-let-7c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ACAACCTTCTAGCT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let-7a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GGTTGTATA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a-let-7a-3p_R+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ACAACTTACTGTCT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let-7h-5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AGTTGTGT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let-7h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ACAACTTACTGCCT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-let-7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AGTTGTGT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-let-7h-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ACAACTTACTGCCT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let-7i-5p_R+2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GTTTGTGCTGT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let-7i-3p_1ss23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GCAAGCTACTGCCTTG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let-7i-5p_R+2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GTTTGTGCTGT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a-let-7i-3p_1ss23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GCAAGCTACTGCCTTG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d-5p_1ss16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GGTAGTAGGTTGTAT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a-let-7d_R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ACGACCTGCTGCCT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i-let-7j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TGTTTGTAC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n-let-7e_R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TGGTTG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u-let-7k_R+2_1ss9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GGTTGTGT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i-let-7-5p_1ss10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GTAGTAGGTTGTAA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10922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TGATTTGCTTGTTCGC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56229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ACAGAAACTGTTCC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10922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TGATTTGCTTGTTCGC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56229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ACAGAAACTGTTCC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51911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CCACCGCGCCAT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185057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GAGGGGGTGGGGAGTTT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693012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TCTGGACCTGGTCTAA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04887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CTCGGACATGTCTT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613031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GTTGCTGTTACTTCACT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731770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TGGATTAAAA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741120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TGTTAAAATTT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51690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CAGTTAAGGCT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98351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AAGGTAAACAGCTAGCAG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192042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AACTAACTGAAATAAAAAG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85959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GTAAAGTGTCTATGTAGC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371904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TTAGTTTAGAGTCGTTCTA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292265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GTTCTGGGCTAAAGACGGAG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293370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TGGACTAAAGACGGAGAGG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74911_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TTTGCCAGTGTGCTG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68238_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TTTGCCAGTGTGCTGGAC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2222_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CATTGAGCTTGCCAAC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06098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GCAACGTGGCCAGGAG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26187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CAACTGGAGATTGTCACT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C-3p-1184793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TTGCATGTGGAGTGGTTT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64700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AAATAATGACCAGGCA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606349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TTCTAAGGCCAGAAGG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25130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ATGCTCATGAATTTGG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629271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AGGCGTCGCAAGGACAGCA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99077_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ACGATATTTCTTGCGA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56020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ATGTAATGACCATACT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4099_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GTCGGAGGTCCGCTCACT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88720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CTTCCGGTTCGGAGACCA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92777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GCTCGGGACTAGTATT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685784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ATTTGTAATAATTGCAGA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62562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ATGATGTAAAGCG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637806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ATAAATGAACACCAT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8920_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ATCATGTCAACTATA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61296_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ATAGTTTACCTGATG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41830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TCTGATATTCTTGAGGC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195415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TGCCAACGGTATTGATGTG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43704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TTAGCTTTAGCTGCTT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35402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TTAGCTTTAGCTGCTTCA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29186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GGACTTACTGGTG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29186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GGACTTACTGGTG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732345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TGGAGTGGCTCCTCC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540228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AGAAGCATTTACTGCCA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33195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GACAGTGTTTGTG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152982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ATGCTGCATGCACTTCTC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03141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CTGTGTGTCAAACCTC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848661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TAAACAGAGTTGTAAATGC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38151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TCGATCGCTTA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508325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AGGGAATGCCTATCTTAAG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04293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AGCCTGGAGGTAAAGT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648082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GGAAGGTGAGAGGATTAT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07532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TCATTTTATTTCGTT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9920_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CGAAATAAAGTGGCA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81365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CTGAGGAAATGATT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85279_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ATCAGGCCTTCAGA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86496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TATGAGTTTGGTAACAG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82853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GGTAGTTCATAAGATTAAG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706406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TTCCAATAATTGAGA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253896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ACATTAATGAAAAGAACA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38959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TGAACGGGTCGTGAAA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35844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TCACGACCCGTTCA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59181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ATGTTATCAAAAGAGTG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84980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CTTGTACATAGCTAAAGGA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13453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AATTAAGGCAGTTCTGA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C-3p-2197936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GTTCCTAATAATTCTTTAG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21148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GTCTAAAGATGTTTTTG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019312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AAAGAATCTTTACTTGTGCC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692015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CAGCAGTTTGCCTGGCTTG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85424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TCAGACTGCTGGTAT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126897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ACGTGTTCTAAGAAGAAAC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237047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CTAGAGCTGCGGCCGACA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85904_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GAGATGTATAATAAGCAG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08149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GTACATGTCTTTATGAATA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88108_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GTCTGTGGTTT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86860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GAATGATCTTAGTTCA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1113_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ACGTTCGAACACG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241844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CGTGCTTATGCAGTGCTT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76111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CAGATCAAACTGAAA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76111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CAGATCAAACTGAAA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11653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TTGTAATGTGTTTTCAGTT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36763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TTATAATAAGTATTTTGT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740769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GAAGTGCGTGCAAGT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526036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CCCGTTCACGACCGTTCA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73039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GACTGGATTAGTTTTACCT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93277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TACCAGAGGTC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03237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TAGACCACACTCAGTGCG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41326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ATCTATCCACAAGAA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298385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GATTTGAGTCTAGTGGTCT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039078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ACACTCATGGGTAAAGGA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49873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GCATGGATGCAGTTCTGG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80340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TGAACTATATCGACGACT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55855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GATTGTGGATCACTC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39614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CTCGTCTGTTGTTCTGG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80886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TAAGTCACTGTAG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4944_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CAGTGGAGGCACT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70253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TCAGCGGAGAGCTA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370408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CCCTTTACCGTTTGCTTGGA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82_8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CACATCATTACTG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2798_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TGTATGATGTGCTG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00845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AGAATTAACAGT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743865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CAAATATTCCGACCTGG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261627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GTGCGGAGCAAGAAGAAA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71000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TGTTCTGCCTCTCAC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07914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TCTACAGTGTTGAACGC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40042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GAGAAACATGCCTTGACG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23534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TCTGTAGATAGG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48961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TTTATGATGAA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5262_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TTTACTGAGTGGAGG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C-3p-54212_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AGCCGCGGCCCCATT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22566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TCTTGATTGCA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002241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CATGTGGAAGAAGCTGAGTG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00729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GCAGTAACTGAGTGACA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018000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CTCTCCTACACTTGAGATA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642529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TACCTTGATGCTAAACCC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42030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AAAGATGAGTTTGGTCCCA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82660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GGCTCAGGCTG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627107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TGAAGGCCCACATCGAC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549035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GAACAAAGTGTTAAATAA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122404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TAAAGAGGAGGTCCAGAGTA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586989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GCCTGTCCTGGGATGG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43151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CCTTGGTACCAGGC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0957_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TGTGAACACACCGTAAG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72698_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CGATTAGTTCTTACAGTG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50449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GTTATCATAGTACTG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52162_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GGTACCATGATAAC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7538_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TATGCATGTTGTCTTAC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92751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AGGTGAGGTGCATCTCT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93176_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GCCTTCACGACACC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39230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TGCGTATGATGCTGAG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75643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ATAGTCTCTGCGCCAGC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24797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GCCGGTATTTCCACCTTCG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36792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ATCAGATGCCAAGTT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95974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CACTAGATGACA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22750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CCAACATATCTTTGGCATC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428228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TGACTGGGTTGACAACATA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6352_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TTGAGACTCTG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720142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TTGTGACACCCAGACAGA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66153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GATGAAAATTATGATGCAA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728595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TGGTGGTCGGAGAGGG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621078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CTGCGCGTTTT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630547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GGCCATTCAATCAGACGGCA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244870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AGACATACACGCTGAT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695083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GTTCACTGTTGCCCT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61914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CTGGACCGTCCTT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02384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CTCTGTGGATTT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692732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GTCTCGTCGTTTTCACAT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933629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CCAGCCTTGGCTTCTTTAG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54029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CTTTTTGGTGCTG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40929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TCTATTAATTTGTCAATTT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63970_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GTGGAGCGTGA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729413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ATGATGTAAAGCGCTTT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669453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ACTGTGTTTGAGTGCA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C-3p-167205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GAGACTGGGCCT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60466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GGATGATAAAGCGAGTG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740194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CAAATCCGACTAAA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515807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GACTGGGAGAGGGT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087199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TAAGGAGTTCAGCTTCTGGA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12034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CTGACACGCCATCCTTCCAG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618816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TGACAGTCGTGGAATGT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54950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CTCGATGGCTAGGA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14217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CGAATGGGCTCCAGTGAGG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94615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CCTTGTAAATC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65812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CGTCCTGGTTTAGA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70697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CAGCGGCACCGTGGA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196480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ATATAGTGTGTAAAAT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79666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CTCCATTTACCTGG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41172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GGGTTGCGTCAGGA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01121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TTTGACTTCTTCAGAT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85775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AATGTCTGTGA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36554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TTATTATTTTTAG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20423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ATCAGGCTTCAGG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769719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ATCAGAGACACCTATT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390540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TGAAAGCGTTGTAAGATTA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563372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ACTTGCACTCGCTCCA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82511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GAAGAACTGCTGAATG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603367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GATGGTCATGAAT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57220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GTGCCATAAAGCGAGC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743745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ATCCAACTAAAACCTGTT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76924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GCCTTTGACAGTCTACCC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382066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TGTACATGTGTCTGTTCA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90851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GTCTGCGTAGG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94638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AATGTGCTCTAGTTACAG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80450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TCTTTTGAACATAGCTGA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319691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TGGCCAAAGCGGTTCAGA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583366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AAAGGGACAGTGCAGTAT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2964087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TCTACAAGTGGCTGAC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690190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CTGAGGAAGCTGAGGA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42094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ATCCTCCTGGT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650422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GGACAGGACCCTGACAGG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615333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GTTTGTGTATGTACTCTG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482998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ATGCTGCAACCATCCCT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650395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GTCTTGTAAGAG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4518_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GGCGAATACAGTGG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713515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CTGAGTTATATTCTGAG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663508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ACGTAATGTATTTTTTGT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97203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TAGTTGGATTTGAACA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C-5p-546977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CCTAGTGCTGGAG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83921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CAGCACATCATACACTG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81754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TGTATAATGTGCA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92161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TTTGTCTGTTCT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401249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ATGATAGTGGACATG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02298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AAAGTAGGCTCTGGC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1383588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CTCCAGTGGACATGTCG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21028_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TAAACATTTATCTCTAT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597048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CGTGGAGATGGACAACA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3284064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CAGGTTTTAGATGGATTTG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3p-422509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CGAGGACAGAGCTGC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181730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AGTGTTATGTTAGC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34998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TGTGTATGTACTGTA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42625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GACCTGGTTTAG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687CB2" w:rsidRPr="00C41B3C" w:rsidTr="00687CB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5p-225981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CATTAAGTGTAGTTA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7CB2" w:rsidRPr="00C41B3C" w:rsidRDefault="00687CB2" w:rsidP="00687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B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</w:tbl>
    <w:p w:rsidR="00687CB2" w:rsidRDefault="00687CB2"/>
    <w:sectPr w:rsidR="00687CB2" w:rsidSect="00556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0B4F" w:rsidRDefault="00450B4F" w:rsidP="00687CB2">
      <w:r>
        <w:separator/>
      </w:r>
    </w:p>
  </w:endnote>
  <w:endnote w:type="continuationSeparator" w:id="1">
    <w:p w:rsidR="00450B4F" w:rsidRDefault="00450B4F" w:rsidP="00687C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0B4F" w:rsidRDefault="00450B4F" w:rsidP="00687CB2">
      <w:r>
        <w:separator/>
      </w:r>
    </w:p>
  </w:footnote>
  <w:footnote w:type="continuationSeparator" w:id="1">
    <w:p w:rsidR="00450B4F" w:rsidRDefault="00450B4F" w:rsidP="00687C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7CB2"/>
    <w:rsid w:val="00187BFF"/>
    <w:rsid w:val="00450B4F"/>
    <w:rsid w:val="005562AF"/>
    <w:rsid w:val="00687CB2"/>
    <w:rsid w:val="006F41CF"/>
    <w:rsid w:val="007C7513"/>
    <w:rsid w:val="00C41B3C"/>
    <w:rsid w:val="00D14E66"/>
    <w:rsid w:val="00DC4EC2"/>
    <w:rsid w:val="00E64BA4"/>
    <w:rsid w:val="00FE1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62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7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7C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7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7CB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87CB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87CB2"/>
    <w:rPr>
      <w:color w:val="800080"/>
      <w:u w:val="single"/>
    </w:rPr>
  </w:style>
  <w:style w:type="paragraph" w:customStyle="1" w:styleId="xl65">
    <w:name w:val="xl65"/>
    <w:basedOn w:val="a"/>
    <w:rsid w:val="00687CB2"/>
    <w:pPr>
      <w:widowControl/>
      <w:spacing w:before="100" w:beforeAutospacing="1" w:after="100" w:afterAutospacing="1"/>
      <w:jc w:val="left"/>
    </w:pPr>
    <w:rPr>
      <w:rFonts w:ascii="Courier New" w:eastAsia="宋体" w:hAnsi="Courier New" w:cs="Courier New"/>
      <w:kern w:val="0"/>
      <w:sz w:val="20"/>
      <w:szCs w:val="20"/>
    </w:rPr>
  </w:style>
  <w:style w:type="paragraph" w:customStyle="1" w:styleId="xl66">
    <w:name w:val="xl66"/>
    <w:basedOn w:val="a"/>
    <w:rsid w:val="00687CB2"/>
    <w:pPr>
      <w:widowControl/>
      <w:spacing w:before="100" w:beforeAutospacing="1" w:after="100" w:afterAutospacing="1"/>
      <w:jc w:val="left"/>
    </w:pPr>
    <w:rPr>
      <w:rFonts w:ascii="Courier New" w:eastAsia="宋体" w:hAnsi="Courier New" w:cs="Courier New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3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5489</Words>
  <Characters>31293</Characters>
  <Application>Microsoft Office Word</Application>
  <DocSecurity>0</DocSecurity>
  <Lines>260</Lines>
  <Paragraphs>73</Paragraphs>
  <ScaleCrop>false</ScaleCrop>
  <Company/>
  <LinksUpToDate>false</LinksUpToDate>
  <CharactersWithSpaces>36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6-05-18T03:23:00Z</dcterms:created>
  <dcterms:modified xsi:type="dcterms:W3CDTF">2016-05-24T01:41:00Z</dcterms:modified>
</cp:coreProperties>
</file>